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651" w:rsidRPr="00D50492" w:rsidRDefault="008F4651" w:rsidP="008F4651">
      <w:pPr>
        <w:rPr>
          <w:b/>
          <w:bCs/>
          <w:sz w:val="24"/>
          <w:szCs w:val="24"/>
        </w:rPr>
      </w:pPr>
      <w:r w:rsidRPr="00F3555A"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5:</w:t>
      </w:r>
      <w:r w:rsidRPr="00D50492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Varicella u</w:t>
      </w:r>
      <w:r w:rsidRPr="00FD3309">
        <w:rPr>
          <w:b/>
          <w:bCs/>
          <w:sz w:val="24"/>
          <w:szCs w:val="24"/>
        </w:rPr>
        <w:t>nit cost and utilization outcomes</w:t>
      </w:r>
      <w:r>
        <w:rPr>
          <w:b/>
          <w:bCs/>
          <w:sz w:val="24"/>
          <w:szCs w:val="24"/>
        </w:rPr>
        <w:t xml:space="preserve"> (SLR outcomes)</w:t>
      </w:r>
    </w:p>
    <w:p w:rsidR="008F4651" w:rsidRDefault="008F4651" w:rsidP="008F465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F4651" w:rsidTr="00B54FA3">
        <w:trPr>
          <w:trHeight w:val="5723"/>
        </w:trPr>
        <w:tc>
          <w:tcPr>
            <w:tcW w:w="7229" w:type="dxa"/>
          </w:tcPr>
          <w:tbl>
            <w:tblPr>
              <w:tblW w:w="1372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31"/>
              <w:gridCol w:w="1011"/>
              <w:gridCol w:w="936"/>
              <w:gridCol w:w="1064"/>
              <w:gridCol w:w="925"/>
              <w:gridCol w:w="930"/>
              <w:gridCol w:w="1088"/>
              <w:gridCol w:w="925"/>
              <w:gridCol w:w="827"/>
              <w:gridCol w:w="713"/>
            </w:tblGrid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Country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Cost of physician visit (EUR)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Cost of 1 day hospitalization (EUR)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Length hospitalization (days)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Cost of OTC medications (EUR)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 xml:space="preserve">Utilization OTC </w:t>
                  </w:r>
                  <w:proofErr w:type="gramStart"/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medication(</w:t>
                  </w:r>
                  <w:proofErr w:type="gramEnd"/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%)</w:t>
                  </w:r>
                </w:p>
              </w:tc>
              <w:tc>
                <w:tcPr>
                  <w:tcW w:w="1619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Cost of prescribed medication (EUR)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Utilization of prescribed medication (%)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Work lost by caregiver (days)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</w:rPr>
                    <w:t>Work lost by patient (days)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Belgium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49.68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-4.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pStyle w:val="BalloonText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Czechia</w:t>
                  </w:r>
                  <w:proofErr w:type="spellEnd"/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Denmark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France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1.9-31.21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37.38-720.82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.7-5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6-4.7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.7-10.9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Germany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.53-27.35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68.64-598.59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-5.3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4.34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7-6.6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.3-18.72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Greece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.62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Hungary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.55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7.03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.6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4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1.5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.3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Italy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0.99-37.05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13.01-629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-7.9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.84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8.8-23.9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4-100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6-4.98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6-11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etherlands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73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04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7.7-53.6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3-1.65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4.35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Norway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8.02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304.44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Poland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2.29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55.35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.73-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55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9.45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71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Romania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6.16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pain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.52-72.41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28.85-895.86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4-9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05-12.15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8.81-25.77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7-100</w:t>
                  </w: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97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weden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7.2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Switzerland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2.81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10.13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5.86</w:t>
                  </w: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1.44</w:t>
                  </w:r>
                </w:p>
              </w:tc>
            </w:tr>
            <w:tr w:rsidR="008F4651" w:rsidRPr="00C12B73" w:rsidTr="00B54FA3">
              <w:trPr>
                <w:trHeight w:val="285"/>
              </w:trPr>
              <w:tc>
                <w:tcPr>
                  <w:tcW w:w="1367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DB4583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UK</w:t>
                  </w:r>
                </w:p>
              </w:tc>
              <w:tc>
                <w:tcPr>
                  <w:tcW w:w="149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7.47-62.3</w:t>
                  </w:r>
                </w:p>
              </w:tc>
              <w:tc>
                <w:tcPr>
                  <w:tcW w:w="137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307.04-752.71</w:t>
                  </w:r>
                </w:p>
              </w:tc>
              <w:tc>
                <w:tcPr>
                  <w:tcW w:w="157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7-6.4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64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619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2.8-11.51</w:t>
                  </w:r>
                </w:p>
              </w:tc>
              <w:tc>
                <w:tcPr>
                  <w:tcW w:w="1356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98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0.6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:rsidR="008F4651" w:rsidRPr="00B465B5" w:rsidRDefault="008F4651" w:rsidP="00B54FA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</w:pPr>
                  <w:r w:rsidRPr="00B465B5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</w:tr>
          </w:tbl>
          <w:p w:rsidR="008F4651" w:rsidRDefault="008F4651" w:rsidP="00B54FA3"/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651"/>
    <w:rsid w:val="00161BCF"/>
    <w:rsid w:val="003E44D7"/>
    <w:rsid w:val="00477E02"/>
    <w:rsid w:val="0057264A"/>
    <w:rsid w:val="006855C5"/>
    <w:rsid w:val="008F4651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8F4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46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4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8F4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F465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4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02</Characters>
  <Application>Microsoft Office Word</Application>
  <DocSecurity>0</DocSecurity>
  <Lines>150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2-14T20:06:00Z</dcterms:created>
  <dcterms:modified xsi:type="dcterms:W3CDTF">2021-12-14T20:06:00Z</dcterms:modified>
</cp:coreProperties>
</file>